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F0EDC" w14:textId="2241A415" w:rsidR="002B5612" w:rsidRPr="0035235E" w:rsidRDefault="002B5612" w:rsidP="002B561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5E0E3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. Mean EMG Amplitude during </w:t>
      </w:r>
      <w:r>
        <w:rPr>
          <w:rFonts w:ascii="Times New Roman" w:hAnsi="Times New Roman" w:cs="Times New Roman"/>
          <w:b/>
          <w:sz w:val="24"/>
          <w:szCs w:val="24"/>
        </w:rPr>
        <w:t>Scapula Plane Elevation</w:t>
      </w:r>
      <w:r w:rsidRPr="003C19B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235E">
        <w:rPr>
          <w:rFonts w:ascii="Times New Roman" w:hAnsi="Times New Roman" w:cs="Times New Roman"/>
          <w:sz w:val="24"/>
          <w:szCs w:val="24"/>
        </w:rPr>
        <w:t xml:space="preserve">Mean amplitude data </w:t>
      </w:r>
      <w:r>
        <w:rPr>
          <w:rFonts w:ascii="Times New Roman" w:hAnsi="Times New Roman" w:cs="Times New Roman"/>
          <w:sz w:val="24"/>
          <w:szCs w:val="24"/>
        </w:rPr>
        <w:t>for scapula plane elevation disaggregated by sex</w:t>
      </w:r>
    </w:p>
    <w:tbl>
      <w:tblPr>
        <w:tblW w:w="56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063"/>
        <w:gridCol w:w="1064"/>
        <w:gridCol w:w="1063"/>
        <w:gridCol w:w="355"/>
        <w:gridCol w:w="1064"/>
        <w:gridCol w:w="1064"/>
      </w:tblGrid>
      <w:tr w:rsidR="002B5612" w:rsidRPr="002E2B74" w14:paraId="0CE4C7AC" w14:textId="77777777" w:rsidTr="00A632E7">
        <w:trPr>
          <w:trHeight w:val="20"/>
        </w:trPr>
        <w:tc>
          <w:tcPr>
            <w:tcW w:w="106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519EEE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uscles</w:t>
            </w:r>
          </w:p>
        </w:tc>
        <w:tc>
          <w:tcPr>
            <w:tcW w:w="4610" w:type="dxa"/>
            <w:gridSpan w:val="5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EE093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Scapula Plane Elevation</w:t>
            </w:r>
          </w:p>
        </w:tc>
      </w:tr>
      <w:tr w:rsidR="002B5612" w:rsidRPr="002E2B74" w14:paraId="39EDA35F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FCCBD9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C932FB7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</w:rPr>
              <w:t>Elevation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46BD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2128" w:type="dxa"/>
            <w:gridSpan w:val="2"/>
            <w:tcBorders>
              <w:top w:val="nil"/>
              <w:left w:val="nil"/>
              <w:right w:val="nil"/>
            </w:tcBorders>
          </w:tcPr>
          <w:p w14:paraId="2A98908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Depression</w:t>
            </w:r>
          </w:p>
        </w:tc>
      </w:tr>
      <w:tr w:rsidR="002B5612" w:rsidRPr="002E2B74" w14:paraId="6BCA36F6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A157E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4B69523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</w:rPr>
              <w:t>Ma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840D3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</w:rPr>
              <w:t>Females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1AD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0B43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Male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F931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sz w:val="18"/>
                <w:szCs w:val="18"/>
                <w:lang w:eastAsia="en-GB"/>
              </w:rPr>
              <w:t>Females</w:t>
            </w:r>
          </w:p>
        </w:tc>
      </w:tr>
      <w:tr w:rsidR="002B5612" w:rsidRPr="002E2B74" w14:paraId="24A0A5C4" w14:textId="77777777" w:rsidTr="00A632E7">
        <w:trPr>
          <w:trHeight w:val="20"/>
        </w:trPr>
        <w:tc>
          <w:tcPr>
            <w:tcW w:w="10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7AB6D4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68B5A6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185B63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DE282F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76DEB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4B3F7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F87FC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Amplitude (%)</w:t>
            </w:r>
            <w:r w:rsidRPr="00DE282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a</w:t>
            </w:r>
            <w:r w:rsidRPr="00DE282F" w:rsidDel="009541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2B5612" w:rsidRPr="002E2B74" w14:paraId="386FE65E" w14:textId="77777777" w:rsidTr="00A632E7">
        <w:trPr>
          <w:trHeight w:val="20"/>
        </w:trPr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4142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1865F6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±8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07E67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±4</w:t>
            </w:r>
          </w:p>
        </w:tc>
        <w:tc>
          <w:tcPr>
            <w:tcW w:w="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2A9B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0F66E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±4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ECA48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2</w:t>
            </w:r>
          </w:p>
        </w:tc>
      </w:tr>
      <w:tr w:rsidR="002B5612" w:rsidRPr="002E2B74" w14:paraId="3756399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5878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8C342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±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B9C9A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±5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234C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BCD1C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8955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2</w:t>
            </w:r>
          </w:p>
        </w:tc>
      </w:tr>
      <w:tr w:rsidR="002B5612" w:rsidRPr="002E2B74" w14:paraId="414BD17D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B5F66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778DD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±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2A48197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6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C5D6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78F8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94153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2</w:t>
            </w:r>
          </w:p>
        </w:tc>
      </w:tr>
      <w:tr w:rsidR="002B5612" w:rsidRPr="002E2B74" w14:paraId="2B521D9C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751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87B9A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±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EB445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±8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AA32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2540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±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DA1B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±4</w:t>
            </w:r>
          </w:p>
        </w:tc>
      </w:tr>
      <w:tr w:rsidR="002B5612" w:rsidRPr="002E2B74" w14:paraId="3EB47579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B6A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D8E08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1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29A08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±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0824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2EE2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8355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±2</w:t>
            </w:r>
          </w:p>
        </w:tc>
      </w:tr>
      <w:tr w:rsidR="002B5612" w:rsidRPr="002E2B74" w14:paraId="16626909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B757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A5BC7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±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3B9BC3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±3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57B6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8D315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±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6B10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±4</w:t>
            </w:r>
          </w:p>
        </w:tc>
      </w:tr>
      <w:tr w:rsidR="002B5612" w:rsidRPr="002E2B74" w14:paraId="4BC6078A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642BC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EF4868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±2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7B98797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±1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5C1C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1771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±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35E5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±2</w:t>
            </w:r>
          </w:p>
        </w:tc>
      </w:tr>
      <w:tr w:rsidR="002B5612" w:rsidRPr="002E2B74" w14:paraId="3A7FE097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1C294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694597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9F8ACD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±2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7EE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CAEF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±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043A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±3</w:t>
            </w:r>
          </w:p>
        </w:tc>
      </w:tr>
      <w:tr w:rsidR="002B5612" w:rsidRPr="002E2B74" w14:paraId="26A30A6D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DDF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26C2AA6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±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ACDFD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±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359F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7C4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BA3A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±5</w:t>
            </w:r>
          </w:p>
        </w:tc>
      </w:tr>
      <w:tr w:rsidR="002B5612" w:rsidRPr="002E2B74" w14:paraId="26E02C1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3C49F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D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2AFD7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±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4AF28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±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404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C3EDB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±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41C5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±6</w:t>
            </w:r>
          </w:p>
        </w:tc>
      </w:tr>
      <w:tr w:rsidR="002B5612" w:rsidRPr="002E2B74" w14:paraId="65BA4F92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768B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47D99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±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74464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±7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9333A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F0BF3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±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639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±5</w:t>
            </w:r>
          </w:p>
        </w:tc>
      </w:tr>
      <w:tr w:rsidR="002B5612" w:rsidRPr="002E2B74" w14:paraId="069562A5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8016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SP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BDA2FB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±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2272F6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±14</w:t>
            </w:r>
          </w:p>
        </w:tc>
        <w:tc>
          <w:tcPr>
            <w:tcW w:w="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4A45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AF92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±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4C7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10</w:t>
            </w:r>
          </w:p>
        </w:tc>
      </w:tr>
      <w:tr w:rsidR="002B5612" w:rsidRPr="002E2B74" w14:paraId="287D8C6B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6146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P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1A78AF2C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±12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22E4EDF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±15</w:t>
            </w:r>
          </w:p>
        </w:tc>
        <w:tc>
          <w:tcPr>
            <w:tcW w:w="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A2BC5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26BDF4E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±4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bottom"/>
          </w:tcPr>
          <w:p w14:paraId="60689DE0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±8</w:t>
            </w:r>
          </w:p>
        </w:tc>
      </w:tr>
      <w:tr w:rsidR="002B5612" w:rsidRPr="002E2B74" w14:paraId="025EDD16" w14:textId="77777777" w:rsidTr="00A632E7">
        <w:trPr>
          <w:trHeight w:val="20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80A9E1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0201BE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±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A09AA2B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±7</w:t>
            </w:r>
          </w:p>
        </w:tc>
        <w:tc>
          <w:tcPr>
            <w:tcW w:w="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20CC9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415AB4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±2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418382" w14:textId="77777777" w:rsidR="002B5612" w:rsidRPr="00DE282F" w:rsidRDefault="002B5612" w:rsidP="00A632E7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DE282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±3</w:t>
            </w:r>
          </w:p>
        </w:tc>
      </w:tr>
    </w:tbl>
    <w:p w14:paraId="0C5433B7" w14:textId="77777777" w:rsidR="002B5612" w:rsidRDefault="002B5612" w:rsidP="002B5612">
      <w:pPr>
        <w:pStyle w:val="NoSpacing"/>
        <w:rPr>
          <w:rFonts w:ascii="Times New Roman" w:hAnsi="Times New Roman" w:cs="Times New Roman"/>
          <w:iCs/>
        </w:rPr>
      </w:pPr>
      <w:r>
        <w:rPr>
          <w:rFonts w:ascii="Times New Roman" w:hAnsi="Times New Roman" w:cs="Times New Roman"/>
          <w:iCs/>
        </w:rPr>
        <w:t xml:space="preserve">AD – anterior deltoid; MD – middle deltoid, PD – posterior deltoid; UT – upper trapezius; MT – middle trapezius; LT – lower trapezius; RM – rhomboid major; SA – serratus anterior; TM – </w:t>
      </w:r>
      <w:proofErr w:type="spellStart"/>
      <w:r>
        <w:rPr>
          <w:rFonts w:ascii="Times New Roman" w:hAnsi="Times New Roman" w:cs="Times New Roman"/>
          <w:iCs/>
        </w:rPr>
        <w:t>teres</w:t>
      </w:r>
      <w:proofErr w:type="spellEnd"/>
      <w:r>
        <w:rPr>
          <w:rFonts w:ascii="Times New Roman" w:hAnsi="Times New Roman" w:cs="Times New Roman"/>
          <w:iCs/>
        </w:rPr>
        <w:t xml:space="preserve"> major; LD – latissimus </w:t>
      </w:r>
      <w:proofErr w:type="spellStart"/>
      <w:r>
        <w:rPr>
          <w:rFonts w:ascii="Times New Roman" w:hAnsi="Times New Roman" w:cs="Times New Roman"/>
          <w:iCs/>
        </w:rPr>
        <w:t>dorsi</w:t>
      </w:r>
      <w:proofErr w:type="spellEnd"/>
      <w:r>
        <w:rPr>
          <w:rFonts w:ascii="Times New Roman" w:hAnsi="Times New Roman" w:cs="Times New Roman"/>
          <w:iCs/>
        </w:rPr>
        <w:t xml:space="preserve">; PM – pectoralis major; SSP – supraspinatus; ISP – infraspinatus; SUBS – subscapularis </w:t>
      </w:r>
    </w:p>
    <w:p w14:paraId="1550B918" w14:textId="77777777" w:rsidR="002B5612" w:rsidRDefault="002B5612" w:rsidP="002B5612">
      <w:pPr>
        <w:rPr>
          <w:rFonts w:ascii="Times New Roman" w:hAnsi="Times New Roman" w:cs="Times New Roman"/>
          <w:iCs/>
          <w:szCs w:val="24"/>
        </w:rPr>
      </w:pPr>
      <w:proofErr w:type="gramStart"/>
      <w:r>
        <w:rPr>
          <w:rFonts w:ascii="Times New Roman" w:hAnsi="Times New Roman" w:cs="Times New Roman"/>
          <w:iCs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iCs/>
          <w:szCs w:val="24"/>
        </w:rPr>
        <w:t xml:space="preserve"> V</w:t>
      </w:r>
      <w:r w:rsidRPr="002E2B74">
        <w:rPr>
          <w:rFonts w:ascii="Times New Roman" w:hAnsi="Times New Roman" w:cs="Times New Roman"/>
          <w:iCs/>
          <w:szCs w:val="24"/>
        </w:rPr>
        <w:t xml:space="preserve">alues are means </w:t>
      </w:r>
      <w:r w:rsidRPr="002E2B74">
        <w:rPr>
          <w:rFonts w:ascii="Times New Roman" w:hAnsi="Times New Roman" w:cs="Times New Roman"/>
          <w:szCs w:val="24"/>
        </w:rPr>
        <w:t>± SEM</w:t>
      </w:r>
    </w:p>
    <w:p w14:paraId="652AB8DC" w14:textId="58F726EB" w:rsidR="005F7FBF" w:rsidRPr="00EA0F89" w:rsidRDefault="005F7FBF" w:rsidP="00EA0F89"/>
    <w:sectPr w:rsidR="005F7FBF" w:rsidRPr="00EA0F89" w:rsidSect="00EA0F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2B5612"/>
    <w:rsid w:val="00341E03"/>
    <w:rsid w:val="005235B3"/>
    <w:rsid w:val="005D152C"/>
    <w:rsid w:val="005E0E3C"/>
    <w:rsid w:val="005F7FBF"/>
    <w:rsid w:val="006A46B6"/>
    <w:rsid w:val="00824A1A"/>
    <w:rsid w:val="00D145D4"/>
    <w:rsid w:val="00D3200E"/>
    <w:rsid w:val="00EA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link w:val="NoSpacingChar"/>
    <w:uiPriority w:val="1"/>
    <w:qFormat/>
    <w:rsid w:val="00D145D4"/>
  </w:style>
  <w:style w:type="character" w:customStyle="1" w:styleId="NoSpacingChar">
    <w:name w:val="No Spacing Char"/>
    <w:link w:val="NoSpacing"/>
    <w:uiPriority w:val="1"/>
    <w:locked/>
    <w:rsid w:val="006A4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0:00Z</dcterms:created>
  <dcterms:modified xsi:type="dcterms:W3CDTF">2019-01-27T13:30:00Z</dcterms:modified>
</cp:coreProperties>
</file>